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DE251" w14:textId="6988D70C" w:rsidR="007D0B26" w:rsidRPr="006C2466" w:rsidRDefault="003D3156">
      <w:pPr>
        <w:rPr>
          <w:rFonts w:ascii="Times New Roman" w:hAnsi="Times New Roman" w:cs="Times New Roman" w:hint="eastAsia"/>
          <w:b/>
          <w:bCs/>
        </w:rPr>
      </w:pPr>
      <w:r w:rsidRPr="003D3156"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7</w:t>
      </w:r>
      <w:r w:rsidR="00E54DBB" w:rsidRPr="006C2466">
        <w:rPr>
          <w:rFonts w:ascii="Times New Roman" w:hAnsi="Times New Roman" w:cs="Times New Roman"/>
          <w:b/>
          <w:bCs/>
        </w:rPr>
        <w:t>.</w:t>
      </w:r>
      <w:r w:rsidR="006C2466" w:rsidRPr="006C2466">
        <w:rPr>
          <w:rFonts w:ascii="Times New Roman" w:hAnsi="Times New Roman" w:cs="Times New Roman"/>
          <w:b/>
          <w:bCs/>
        </w:rPr>
        <w:t xml:space="preserve"> </w:t>
      </w:r>
      <w:r w:rsidRPr="003D3156">
        <w:rPr>
          <w:rFonts w:ascii="Times New Roman" w:hAnsi="Times New Roman" w:cs="Times New Roman"/>
          <w:b/>
          <w:bCs/>
        </w:rPr>
        <w:t>Multinomial logistic regression for the associations between dynapenia-abdominal obesity phenotypes and mutually exclusive multidimensional multimorbidity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02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1"/>
        <w:gridCol w:w="236"/>
        <w:gridCol w:w="1664"/>
        <w:gridCol w:w="956"/>
        <w:gridCol w:w="266"/>
        <w:gridCol w:w="1754"/>
        <w:gridCol w:w="910"/>
        <w:gridCol w:w="236"/>
        <w:gridCol w:w="1831"/>
        <w:gridCol w:w="1016"/>
      </w:tblGrid>
      <w:tr w:rsidR="00042359" w:rsidRPr="00F00198" w14:paraId="4FF6638D" w14:textId="77777777" w:rsidTr="00AE7BC6">
        <w:trPr>
          <w:trHeight w:val="353"/>
          <w:tblHeader/>
        </w:trPr>
        <w:tc>
          <w:tcPr>
            <w:tcW w:w="136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1DA134" w14:textId="035A1CFE" w:rsidR="00042359" w:rsidRPr="000D65B1" w:rsidRDefault="00042359" w:rsidP="00017EA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bookmarkStart w:id="0" w:name="OLE_LINK1"/>
            <w:r w:rsidRPr="00F0019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ohort</w:t>
            </w:r>
            <w:bookmarkEnd w:id="0"/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EBE651E" w14:textId="77777777" w:rsidR="00042359" w:rsidRPr="00F00198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3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8AB95F" w14:textId="6F79F655" w:rsidR="00042359" w:rsidRPr="000D65B1" w:rsidRDefault="00085E84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85E8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</w:t>
            </w:r>
            <w:r w:rsidRPr="00085E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ultidimensional </w:t>
            </w:r>
            <w:r w:rsidRPr="00085E8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</w:t>
            </w:r>
            <w:r w:rsidRPr="00085E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ultimorbidity</w:t>
            </w:r>
          </w:p>
        </w:tc>
      </w:tr>
      <w:tr w:rsidR="00042359" w:rsidRPr="00F00198" w14:paraId="6DC80EA9" w14:textId="77777777" w:rsidTr="00AE7BC6">
        <w:trPr>
          <w:trHeight w:val="345"/>
          <w:tblHeader/>
        </w:trPr>
        <w:tc>
          <w:tcPr>
            <w:tcW w:w="136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560398" w14:textId="17A2489A" w:rsidR="00042359" w:rsidRPr="000D65B1" w:rsidRDefault="00042359" w:rsidP="000D65B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F0DD1F2" w14:textId="77777777" w:rsidR="00042359" w:rsidRPr="00F00198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D0408B9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P-MM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ECF8D2D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B67EDBB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C-MM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D181ED6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8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163D3FC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PC-MM</w:t>
            </w:r>
          </w:p>
        </w:tc>
      </w:tr>
      <w:tr w:rsidR="00042359" w:rsidRPr="00F00198" w14:paraId="056F0746" w14:textId="77777777" w:rsidTr="00E06EA7">
        <w:trPr>
          <w:trHeight w:val="345"/>
          <w:tblHeader/>
        </w:trPr>
        <w:tc>
          <w:tcPr>
            <w:tcW w:w="136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E7585E" w14:textId="33826A94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317B4A0" w14:textId="77777777" w:rsidR="00042359" w:rsidRPr="00F00198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B405B6" w14:textId="0E9D9479" w:rsidR="00042359" w:rsidRPr="000D65B1" w:rsidRDefault="0046790F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R</w:t>
            </w:r>
            <w:r w:rsidR="00042359"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(95%CI)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C020A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6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F71B30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AED4E" w14:textId="06E103AF" w:rsidR="00042359" w:rsidRPr="000D65B1" w:rsidRDefault="0046790F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R</w:t>
            </w:r>
            <w:r w:rsidR="00042359"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(95%CI)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CEC69F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669D9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378A7D" w14:textId="6BC43950" w:rsidR="00042359" w:rsidRPr="000D65B1" w:rsidRDefault="0046790F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R</w:t>
            </w:r>
            <w:r w:rsidR="00042359"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(95%CI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8DA65" w14:textId="77777777" w:rsidR="00042359" w:rsidRPr="000D65B1" w:rsidRDefault="00042359" w:rsidP="000D65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042359" w:rsidRPr="00F00198" w14:paraId="68685742" w14:textId="77777777" w:rsidTr="00E06EA7">
        <w:trPr>
          <w:trHeight w:val="345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FE9C730" w14:textId="4E864231" w:rsidR="00042359" w:rsidRPr="00F00198" w:rsidRDefault="00042359" w:rsidP="00FE39C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ARL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68B3A08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F38FFA5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8B42002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13C8FA6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5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B5F7926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8B74FDD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B7FCB4E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0A754CA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E6CA0F9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42359" w:rsidRPr="00F00198" w14:paraId="2233CF41" w14:textId="77777777" w:rsidTr="00E06EA7">
        <w:trPr>
          <w:trHeight w:val="345"/>
        </w:trPr>
        <w:tc>
          <w:tcPr>
            <w:tcW w:w="1361" w:type="dxa"/>
            <w:shd w:val="clear" w:color="auto" w:fill="FFFFFF" w:themeFill="background1"/>
            <w:noWrap/>
            <w:vAlign w:val="center"/>
            <w:hideMark/>
          </w:tcPr>
          <w:p w14:paraId="0F76ACD9" w14:textId="77777777" w:rsidR="00042359" w:rsidRPr="000D65B1" w:rsidRDefault="00042359" w:rsidP="00FE39C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36" w:type="dxa"/>
            <w:shd w:val="clear" w:color="auto" w:fill="FFFFFF" w:themeFill="background1"/>
          </w:tcPr>
          <w:p w14:paraId="5545B45B" w14:textId="77777777" w:rsidR="00042359" w:rsidRPr="00F00198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  <w:hideMark/>
          </w:tcPr>
          <w:p w14:paraId="0319594F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14:paraId="7E83DDF9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shd w:val="clear" w:color="auto" w:fill="FFFFFF" w:themeFill="background1"/>
            <w:noWrap/>
            <w:vAlign w:val="center"/>
            <w:hideMark/>
          </w:tcPr>
          <w:p w14:paraId="23E79518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14:paraId="064F7909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center"/>
            <w:hideMark/>
          </w:tcPr>
          <w:p w14:paraId="31E31467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shd w:val="clear" w:color="auto" w:fill="FFFFFF" w:themeFill="background1"/>
            <w:noWrap/>
            <w:vAlign w:val="center"/>
            <w:hideMark/>
          </w:tcPr>
          <w:p w14:paraId="6F928DDB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shd w:val="clear" w:color="auto" w:fill="FFFFFF" w:themeFill="background1"/>
            <w:noWrap/>
            <w:vAlign w:val="center"/>
            <w:hideMark/>
          </w:tcPr>
          <w:p w14:paraId="6458ED9D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dxa"/>
            <w:shd w:val="clear" w:color="auto" w:fill="FFFFFF" w:themeFill="background1"/>
            <w:noWrap/>
            <w:vAlign w:val="center"/>
            <w:hideMark/>
          </w:tcPr>
          <w:p w14:paraId="42A07EF8" w14:textId="77777777" w:rsidR="00042359" w:rsidRPr="000D65B1" w:rsidRDefault="00042359" w:rsidP="00FE39C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F00198" w14:paraId="37D6B1ED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8A2BE51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16FA330F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FF61D6B" w14:textId="1EC2B759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FD37CB8" w14:textId="4699D554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F647994" w14:textId="28F83F9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C9921B2" w14:textId="2B711FE9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AE781E" w14:textId="4FD0998D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42D132" w14:textId="54D3C292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F602AC8" w14:textId="4C5B739E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55F64C" w14:textId="28EE024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F00198" w14:paraId="22D395EA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274B5BA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7789406C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8242807" w14:textId="521DC6F9" w:rsidR="00E321BB" w:rsidRPr="000D65B1" w:rsidRDefault="00E3241A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814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                                            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451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469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E207F9E" w14:textId="5164BB6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CC999A" w14:textId="193E67B9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72D948B" w14:textId="4F200571" w:rsidR="00E321BB" w:rsidRPr="000D65B1" w:rsidRDefault="00E3241A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916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483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.735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AA86C0B" w14:textId="40E8858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78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45A9C6" w14:textId="6EE11A28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D8F1196" w14:textId="63969D6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11                            (1.058, 3.528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4A2563F" w14:textId="3DC2874F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70</w:t>
            </w:r>
          </w:p>
        </w:tc>
      </w:tr>
      <w:tr w:rsidR="00E321BB" w:rsidRPr="00F00198" w14:paraId="2752FC2A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A2B027C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3539D587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646C3B" w14:textId="01FE9FB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                           (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967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1.4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7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E98CCFB" w14:textId="05A80E0A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9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6FC7FD8" w14:textId="7500777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FC13FF6" w14:textId="67EB4005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68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834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1.3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BF8693" w14:textId="610909BE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0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59A96CE" w14:textId="5615B6F2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6986222" w14:textId="23EF8B04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892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1.6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5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EF99195" w14:textId="016E681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14</w:t>
            </w:r>
          </w:p>
        </w:tc>
      </w:tr>
      <w:tr w:rsidR="00E321BB" w:rsidRPr="00F00198" w14:paraId="7932DADC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A0947A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43C933D2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EF85AB" w14:textId="68725808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17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(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23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3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988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0E7C591" w14:textId="6DB1596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0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*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6931A5A" w14:textId="6340EC1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66BDE6" w14:textId="1C5CAF4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64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70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4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76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48FD3CF" w14:textId="40EF703F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2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*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CBD68F7" w14:textId="7F4A36D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970B17C" w14:textId="72FC949F" w:rsidR="00E321BB" w:rsidRPr="000D65B1" w:rsidRDefault="00E3241A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446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34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7.268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55AF4D" w14:textId="13E697FE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E321BB" w:rsidRPr="00F00198" w14:paraId="52FA55D4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F032B79" w14:textId="77777777" w:rsidR="00E321BB" w:rsidRPr="000D65B1" w:rsidRDefault="00E321BB" w:rsidP="00E321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36" w:type="dxa"/>
            <w:shd w:val="clear" w:color="auto" w:fill="FFFFFF" w:themeFill="background1"/>
          </w:tcPr>
          <w:p w14:paraId="5F8A3210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64008C" w14:textId="1FEED159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D75DAB2" w14:textId="2439043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D539E6D" w14:textId="707A2FCC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BF1AB8B" w14:textId="06072D9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4EB55B" w14:textId="3C097078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90574C" w14:textId="30E5C914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371E662" w14:textId="4A9C2632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3A02D66" w14:textId="2E92F5BE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F00198" w14:paraId="4E1A6CEF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BB938F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0E633B97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3C7AD4E" w14:textId="737B3B2A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E504043" w14:textId="79F4CE3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7BE034A" w14:textId="458520B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90E329" w14:textId="0C05F67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46754FE" w14:textId="38409AA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B34577C" w14:textId="32047E42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20D0744" w14:textId="668ECE32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8DC7FAA" w14:textId="219BF5A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F00198" w14:paraId="5E089812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6D1E4F0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489788C9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DB911A3" w14:textId="1803A068" w:rsidR="00E321BB" w:rsidRPr="000D65B1" w:rsidRDefault="00E3241A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676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70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33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FE662E4" w14:textId="3C847CC9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01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46CCC60" w14:textId="7595C4F5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E948FB" w14:textId="6F2DFC1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07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525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.932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CA19150" w14:textId="0F4A6DA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983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D507285" w14:textId="48684098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2462498" w14:textId="1EF5902A" w:rsidR="00E321BB" w:rsidRPr="000D65B1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.881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977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20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7F6B19C" w14:textId="4C97AA9C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4C406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59</w:t>
            </w:r>
          </w:p>
        </w:tc>
      </w:tr>
      <w:tr w:rsidR="00E321BB" w:rsidRPr="00F00198" w14:paraId="79CF2065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ABEC1AF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2F1B9F31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6A96567" w14:textId="4367EAD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                           (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883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1.3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A3E905" w14:textId="7270F62F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97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A2F6566" w14:textId="0D779F94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51A1D7" w14:textId="4396998F" w:rsidR="00E321BB" w:rsidRPr="000D65B1" w:rsidRDefault="00E3241A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992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769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80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1BAA040" w14:textId="1CD6220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A2ADB7" w14:textId="164DBEBD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EEEFFB3" w14:textId="3B4EB121" w:rsidR="00E321BB" w:rsidRPr="000D65B1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.991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9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5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1D45509" w14:textId="58AD09C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956</w:t>
            </w:r>
          </w:p>
        </w:tc>
      </w:tr>
      <w:tr w:rsidR="00E321BB" w:rsidRPr="00F00198" w14:paraId="3FFF041A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A1AB2B6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726C8DE7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F320D10" w14:textId="245BBD8C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579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(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82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,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.02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E2C16EC" w14:textId="04C9BABF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68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783C2B" w14:textId="1C11C93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BA90EC5" w14:textId="65A5394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52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1.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137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4.866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A86A8B" w14:textId="57766D32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E3241A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1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*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B0C1B35" w14:textId="6C4AF11A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A7C8962" w14:textId="3520F152" w:rsidR="00E321BB" w:rsidRPr="000D65B1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.056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                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398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6.681</w:t>
            </w:r>
            <w:r w:rsidR="00E321BB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6AF593A" w14:textId="7551858D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4C406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05</w:t>
            </w:r>
            <w:r w:rsidR="004C406F"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E321BB" w:rsidRPr="00F00198" w14:paraId="0B85EE41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4D2101" w14:textId="77777777" w:rsidR="00E321BB" w:rsidRPr="000D65B1" w:rsidRDefault="00E321BB" w:rsidP="00E321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36" w:type="dxa"/>
            <w:shd w:val="clear" w:color="auto" w:fill="FFFFFF" w:themeFill="background1"/>
          </w:tcPr>
          <w:p w14:paraId="3A50DB94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1727635" w14:textId="39D760B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F2D7C49" w14:textId="592DBE3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05DCBA" w14:textId="01440E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F1AE19" w14:textId="2A150FDF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8B0EFD0" w14:textId="1E55C2F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6ECECA2" w14:textId="3CD38061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A3ED63F" w14:textId="6B7DF0DC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AE0F19" w14:textId="3A33AD0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F00198" w14:paraId="205B44DA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11E19F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0AC1E218" w14:textId="77777777" w:rsidR="00E321BB" w:rsidRPr="00F00198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8BED2F7" w14:textId="4328D5FA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BB039A1" w14:textId="3E8F3E39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29F9E8C" w14:textId="407B48D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0921828" w14:textId="098AF94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B59251" w14:textId="2F19688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BB1AD2" w14:textId="07D05783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C00CB9F" w14:textId="1CA91FF5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5906ABA" w14:textId="4FA3578B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3BFEDD7C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6D2C85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11DD6100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F0D01E0" w14:textId="1E5F6B18" w:rsidR="00E321BB" w:rsidRPr="00AE7BC6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665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0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6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1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1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0DA393" w14:textId="44EA6AF4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84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4916E5" w14:textId="61747E80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6001685" w14:textId="057A0CA8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1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27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.94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6CE985" w14:textId="2B228992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973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947813C" w14:textId="7C6A3BB1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735C69E" w14:textId="2F5736C2" w:rsidR="00E321BB" w:rsidRPr="00AE7BC6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.887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979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3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38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51183EC" w14:textId="399EB265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8</w:t>
            </w:r>
          </w:p>
        </w:tc>
      </w:tr>
      <w:tr w:rsidR="00E321BB" w:rsidRPr="00C77856" w14:paraId="36EE45BA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B83B57D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27ED27CC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A930FBF" w14:textId="056C87EB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90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87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1.3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8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6CFE601" w14:textId="18EC2EFB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44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B7A97B" w14:textId="037FBB24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0ED837D" w14:textId="345146B1" w:rsidR="00E321BB" w:rsidRPr="00AE7BC6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98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5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.2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6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2DA27E7" w14:textId="5A04F4E7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876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639B7ED" w14:textId="7C702CC1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F51C994" w14:textId="7642FA4F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0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26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8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AEFB5F" w14:textId="31780E06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987</w:t>
            </w:r>
          </w:p>
        </w:tc>
      </w:tr>
      <w:tr w:rsidR="00E321BB" w:rsidRPr="00C77856" w14:paraId="7ED1029F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F5BEB8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6F09714C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4624A3" w14:textId="6845FEB4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5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81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.976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3F84A6C" w14:textId="01B02B31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84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74BD677" w14:textId="02F4A049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36F8D23" w14:textId="42D0AADE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2.34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3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.86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8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98665DC" w14:textId="5D224082" w:rsidR="00E321BB" w:rsidRPr="004C406F" w:rsidRDefault="00E321BB" w:rsidP="004C406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2*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3FE8336" w14:textId="292440D0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FC83BD" w14:textId="34DB37BA" w:rsidR="00E321BB" w:rsidRPr="00AE7BC6" w:rsidRDefault="004C406F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.15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42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.916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56AA54" w14:textId="6A699BAB" w:rsidR="00E321BB" w:rsidRPr="00AE7BC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4C406F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4</w:t>
            </w:r>
            <w:r w:rsidR="004C406F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</w:t>
            </w:r>
          </w:p>
        </w:tc>
      </w:tr>
      <w:tr w:rsidR="00042359" w:rsidRPr="00C77856" w14:paraId="01FF781B" w14:textId="77777777" w:rsidTr="00E06EA7">
        <w:trPr>
          <w:trHeight w:val="345"/>
        </w:trPr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88B512C" w14:textId="030B1602" w:rsidR="00042359" w:rsidRPr="00C77856" w:rsidRDefault="00042359" w:rsidP="00ED6D5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  <w:r w:rsidRPr="00C77856">
              <w:rPr>
                <w:rFonts w:ascii="Times New Roman" w:eastAsia="宋体" w:hAnsi="Times New Roman" w:cs="Times New Roman" w:hint="eastAsia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  <w:t>HRS</w:t>
            </w:r>
          </w:p>
        </w:tc>
        <w:tc>
          <w:tcPr>
            <w:tcW w:w="236" w:type="dxa"/>
            <w:shd w:val="clear" w:color="auto" w:fill="FFFFFF" w:themeFill="background1"/>
          </w:tcPr>
          <w:p w14:paraId="53B5D6A8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600B8220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vAlign w:val="center"/>
          </w:tcPr>
          <w:p w14:paraId="348C00A9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266" w:type="dxa"/>
            <w:shd w:val="clear" w:color="auto" w:fill="FFFFFF" w:themeFill="background1"/>
            <w:noWrap/>
            <w:vAlign w:val="center"/>
          </w:tcPr>
          <w:p w14:paraId="7A02109C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754" w:type="dxa"/>
            <w:shd w:val="clear" w:color="auto" w:fill="FFFFFF" w:themeFill="background1"/>
            <w:vAlign w:val="center"/>
          </w:tcPr>
          <w:p w14:paraId="3C4419DF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910" w:type="dxa"/>
            <w:shd w:val="clear" w:color="auto" w:fill="FFFFFF" w:themeFill="background1"/>
            <w:noWrap/>
            <w:vAlign w:val="center"/>
          </w:tcPr>
          <w:p w14:paraId="1BA15AC1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center"/>
          </w:tcPr>
          <w:p w14:paraId="18235051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14:paraId="1DCD01BA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016" w:type="dxa"/>
            <w:shd w:val="clear" w:color="auto" w:fill="FFFFFF" w:themeFill="background1"/>
            <w:noWrap/>
            <w:vAlign w:val="center"/>
          </w:tcPr>
          <w:p w14:paraId="5CC80F4A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</w:tr>
      <w:tr w:rsidR="00042359" w:rsidRPr="00C77856" w14:paraId="3FF72FFE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A2D94A" w14:textId="77777777" w:rsidR="00042359" w:rsidRPr="000D65B1" w:rsidRDefault="00042359" w:rsidP="00F0019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36" w:type="dxa"/>
            <w:shd w:val="clear" w:color="auto" w:fill="FFFFFF" w:themeFill="background1"/>
          </w:tcPr>
          <w:p w14:paraId="61DE2764" w14:textId="77777777" w:rsidR="00042359" w:rsidRPr="00C77856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6BF07AE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9969520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0E3AA4B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908C587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08EB46B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DAC47C2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49C3FB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F03A3D" w14:textId="77777777" w:rsidR="00042359" w:rsidRPr="000D65B1" w:rsidRDefault="00042359" w:rsidP="00F0019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585EFE20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8F90A74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0B5F06F3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8F185D3" w14:textId="2926A845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4A7CA17" w14:textId="12E4C790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400B769" w14:textId="442F8FFC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8915ED" w14:textId="55A3040D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81B1CAF" w14:textId="367D11CF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283B85" w14:textId="4B2ADE0B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801DE8" w14:textId="64A53FB8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0816C9" w14:textId="03BA493A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7DC2910C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F47FB0C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54F7412E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FB94BF4" w14:textId="6FF006AC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629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0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8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.70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A3D4F0" w14:textId="4FA4F582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52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22CDA6C" w14:textId="437AAA3C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DC435E8" w14:textId="194C8FB4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.821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9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4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0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54C280" w14:textId="1F5EBAD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B66B56" w14:textId="7D14D98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A409CFA" w14:textId="13F68B8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2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98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3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2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2.606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BD321C0" w14:textId="41090F6B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22</w:t>
            </w:r>
          </w:p>
        </w:tc>
      </w:tr>
      <w:tr w:rsidR="00E321BB" w:rsidRPr="00C77856" w14:paraId="1D8B3434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437272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234FD77A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9C76340" w14:textId="73C74825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90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20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2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4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C212EE2" w14:textId="77777777" w:rsidR="00E321BB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01</w:t>
            </w:r>
          </w:p>
          <w:p w14:paraId="71377559" w14:textId="3FD9A87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9DD522" w14:textId="7AB9D375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D0678A7" w14:textId="7C2163B2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2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988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.6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4F8FE2" w14:textId="7F2B7B64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4FBCA0" w14:textId="4D069F5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50412C6" w14:textId="6F09366F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2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0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7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2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26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8512F2A" w14:textId="1C41987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4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7</w:t>
            </w:r>
          </w:p>
        </w:tc>
      </w:tr>
      <w:tr w:rsidR="00E321BB" w:rsidRPr="00C77856" w14:paraId="109227B8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5E6F7C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276EEFDD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90BE0F3" w14:textId="0CA54188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3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0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2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.18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C1A924" w14:textId="109CFCC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0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827BE7" w14:textId="3EC0E16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D8451A" w14:textId="3DC1457D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.992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3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2, 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.84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EDFDDC6" w14:textId="2EE74A34" w:rsidR="00E321BB" w:rsidRPr="00F03AA2" w:rsidRDefault="00E321BB" w:rsidP="00F03AA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0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D4BBAEB" w14:textId="0D2A833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D4E6F83" w14:textId="43192301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.289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.50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5.76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18B986" w14:textId="4D35DEF6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&lt;0.001 ***</w:t>
            </w:r>
          </w:p>
        </w:tc>
      </w:tr>
      <w:tr w:rsidR="00E321BB" w:rsidRPr="00C77856" w14:paraId="48D8997B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20A6FBF" w14:textId="77777777" w:rsidR="00E321BB" w:rsidRPr="000D65B1" w:rsidRDefault="00E321BB" w:rsidP="00E321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36" w:type="dxa"/>
            <w:shd w:val="clear" w:color="auto" w:fill="FFFFFF" w:themeFill="background1"/>
          </w:tcPr>
          <w:p w14:paraId="7863FBD9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BFC0E16" w14:textId="61C4DFD7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FB51252" w14:textId="2B5A3669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08CB3B2" w14:textId="1F11EB7B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0D6A0AF" w14:textId="0CD02799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4DF3E6E" w14:textId="18CC4E58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36AC82C" w14:textId="4DA38027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28DFB07" w14:textId="60ECD65D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E41A7B" w14:textId="0F0BEFB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02950571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884D163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5949C1D3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7A05CE" w14:textId="09937EF7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03D7465" w14:textId="479DF1E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A72840" w14:textId="035BAC5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BFE5C3" w14:textId="415AC56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7DE1A65" w14:textId="4D4EBB4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EA76324" w14:textId="5ACD31AF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6933CBC" w14:textId="1FB06E6B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8DDE46" w14:textId="70C0E8E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0E2F42AC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FE63A5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22B6265A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7B3B0E9" w14:textId="6AB53CC5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501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66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.793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396D96C" w14:textId="2CD0E382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04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D1FEAF7" w14:textId="0856BE68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85BA55" w14:textId="4476E095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26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0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4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3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2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4A15FC" w14:textId="6B83868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38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23A4CD9" w14:textId="75183E4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1A2F4AE" w14:textId="0D1B56E9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3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22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62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1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917480" w14:textId="2F3C6924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15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</w:t>
            </w:r>
          </w:p>
        </w:tc>
      </w:tr>
      <w:tr w:rsidR="00E321BB" w:rsidRPr="00C77856" w14:paraId="088BAC77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1D70BD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6D669D08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6E09FD5" w14:textId="67F84FC8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42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1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98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2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4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6082E6" w14:textId="037C0297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0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B8A8733" w14:textId="1790FAA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C717A9B" w14:textId="449472B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1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88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.51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879664C" w14:textId="105444F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7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4565138" w14:textId="6D2C1AE2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76A27E" w14:textId="58CB299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1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6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2.0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8448ABF" w14:textId="7E0DEF1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6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5</w:t>
            </w:r>
          </w:p>
        </w:tc>
      </w:tr>
      <w:tr w:rsidR="00E321BB" w:rsidRPr="00C77856" w14:paraId="01BD9B00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163F3FF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lastRenderedPageBreak/>
              <w:t>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5282AFBB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6D35BD3" w14:textId="64848558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.61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39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6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01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576A34A" w14:textId="2E967739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F03AA2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3632E77" w14:textId="4AA3411F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EFA6A3D" w14:textId="749934B0" w:rsidR="00E321BB" w:rsidRPr="00F24D3A" w:rsidRDefault="00F03AA2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.706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86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3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82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CA8C49" w14:textId="1145A293" w:rsidR="00E321BB" w:rsidRPr="00F24D3A" w:rsidRDefault="00E321BB" w:rsidP="003834B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26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74BC77" w14:textId="7F6376A6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96EE319" w14:textId="5AB873D2" w:rsidR="00E321BB" w:rsidRPr="00F24D3A" w:rsidRDefault="003834B8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.003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2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35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.61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E0ADC97" w14:textId="3A4C251C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&lt;0.001 ***</w:t>
            </w:r>
          </w:p>
        </w:tc>
      </w:tr>
      <w:tr w:rsidR="00E321BB" w:rsidRPr="00C77856" w14:paraId="51377B96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EFF224" w14:textId="77777777" w:rsidR="00E321BB" w:rsidRPr="000D65B1" w:rsidRDefault="00E321BB" w:rsidP="00E321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36" w:type="dxa"/>
            <w:shd w:val="clear" w:color="auto" w:fill="FFFFFF" w:themeFill="background1"/>
          </w:tcPr>
          <w:p w14:paraId="6258A028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8BE578" w14:textId="0E4C22D8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7EF13C5" w14:textId="7AD3F39B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D64AF9" w14:textId="0D634B09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D072D90" w14:textId="4CAB413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6BD7DC" w14:textId="095AF5A7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F44F7FF" w14:textId="5C1E6711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3EAF331" w14:textId="5C4B0EB1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7805486" w14:textId="27BDDCE2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15C3E6A3" w14:textId="77777777" w:rsidTr="00E06EA7">
        <w:trPr>
          <w:trHeight w:val="34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88CFA57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4406972F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E6FE1DF" w14:textId="6B6A01E5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538EFDF" w14:textId="5927ABFD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456F8E8" w14:textId="66943307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797AD47" w14:textId="04964901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0DF6431" w14:textId="5C4B4BC4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5139F1E" w14:textId="4420C416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CCC0A5B" w14:textId="3EBCC026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AB61156" w14:textId="0BB93EA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321BB" w:rsidRPr="00C77856" w14:paraId="3D0613DA" w14:textId="77777777" w:rsidTr="00E06EA7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73BF41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36" w:type="dxa"/>
            <w:shd w:val="clear" w:color="auto" w:fill="FFFFFF" w:themeFill="background1"/>
          </w:tcPr>
          <w:p w14:paraId="523764B8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4C92308" w14:textId="28A735AD" w:rsidR="00E321BB" w:rsidRPr="00F24D3A" w:rsidRDefault="003834B8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50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66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3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9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51DF3F" w14:textId="41B4DE21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03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EE3899" w14:textId="0F4499DD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FE0EB6" w14:textId="3C851DE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58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4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, 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.742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C8740C0" w14:textId="1A7912EE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2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CBB70E" w14:textId="40244B33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13A5B7F" w14:textId="21161376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3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8                         (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1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86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6D4CE95" w14:textId="032DBA2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1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6</w:t>
            </w:r>
          </w:p>
        </w:tc>
      </w:tr>
      <w:tr w:rsidR="00E321BB" w:rsidRPr="00C77856" w14:paraId="425875CD" w14:textId="77777777" w:rsidTr="00776088">
        <w:trPr>
          <w:trHeight w:val="555"/>
        </w:trPr>
        <w:tc>
          <w:tcPr>
            <w:tcW w:w="13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D34775A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36" w:type="dxa"/>
            <w:shd w:val="clear" w:color="auto" w:fill="FFFFFF" w:themeFill="background1"/>
          </w:tcPr>
          <w:p w14:paraId="05DC9A83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D576532" w14:textId="5723F571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57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1.1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2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D21656" w14:textId="52BA7B91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2AFE604" w14:textId="3AA683A4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17FC32" w14:textId="3F36B609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8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0.8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3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.4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6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032F4B7" w14:textId="6CC073E0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80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DE2CF32" w14:textId="5B3FD4B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1338C46" w14:textId="0B948BD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1.2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9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95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2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1</w:t>
            </w: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6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19954D7" w14:textId="73C9F298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4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8</w:t>
            </w:r>
          </w:p>
        </w:tc>
      </w:tr>
      <w:tr w:rsidR="00E321BB" w:rsidRPr="00C77856" w14:paraId="53CF6BA5" w14:textId="77777777" w:rsidTr="005B4755">
        <w:trPr>
          <w:trHeight w:val="555"/>
        </w:trPr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C0E11" w14:textId="77777777" w:rsidR="00E321BB" w:rsidRPr="000D65B1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E64BF18" w14:textId="77777777" w:rsidR="00E321BB" w:rsidRPr="00C77856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F01E739" w14:textId="3F2EFD89" w:rsidR="00E321BB" w:rsidRPr="00F24D3A" w:rsidRDefault="003834B8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.30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99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5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20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04A26" w14:textId="0470CA07" w:rsidR="00E321BB" w:rsidRPr="00F24D3A" w:rsidRDefault="00E321BB" w:rsidP="005B475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26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988D8" w14:textId="28294F55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E0395D1" w14:textId="09499BA6" w:rsidR="00E321BB" w:rsidRPr="00F24D3A" w:rsidRDefault="003834B8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1.509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 (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.758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3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00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975A7B" w14:textId="1ED857D5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</w:t>
            </w:r>
            <w:r w:rsidR="003834B8"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241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6D55C" w14:textId="0A658F6A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8E3F87F" w14:textId="20F511B4" w:rsidR="00E321BB" w:rsidRPr="00F24D3A" w:rsidRDefault="003834B8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6.532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 xml:space="preserve">                           (2.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391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, 1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7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44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A4D132" w14:textId="37904B6F" w:rsidR="00085E84" w:rsidRDefault="003834B8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A35" w:themeColor="text2" w:themeShade="80"/>
                <w:kern w:val="0"/>
                <w:szCs w:val="22"/>
                <w14:ligatures w14:val="none"/>
              </w:rPr>
              <w:t>&lt;</w:t>
            </w:r>
            <w:r w:rsidR="00E321BB"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0.001</w:t>
            </w:r>
          </w:p>
          <w:p w14:paraId="3CC10451" w14:textId="192355F2" w:rsidR="00E321BB" w:rsidRPr="00F24D3A" w:rsidRDefault="00E321BB" w:rsidP="00E321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D65B1">
              <w:rPr>
                <w:rFonts w:ascii="Times New Roman" w:eastAsia="宋体" w:hAnsi="Times New Roman" w:cs="Times New Roman"/>
                <w:color w:val="222A35" w:themeColor="text2" w:themeShade="80"/>
                <w:kern w:val="0"/>
                <w:szCs w:val="22"/>
                <w14:ligatures w14:val="none"/>
              </w:rPr>
              <w:t>***</w:t>
            </w:r>
          </w:p>
        </w:tc>
      </w:tr>
    </w:tbl>
    <w:p w14:paraId="30D54EB7" w14:textId="704249D3" w:rsidR="00811449" w:rsidRPr="00BA4AC4" w:rsidRDefault="00811449" w:rsidP="00BA4AC4">
      <w:pPr>
        <w:jc w:val="both"/>
        <w:rPr>
          <w:rFonts w:ascii="Times New Roman" w:hAnsi="Times New Roman" w:cs="Times New Roman"/>
        </w:rPr>
      </w:pPr>
      <w:r w:rsidRPr="00811449">
        <w:rPr>
          <w:rFonts w:ascii="Times New Roman" w:hAnsi="Times New Roman" w:cs="Times New Roman"/>
        </w:rPr>
        <w:t xml:space="preserve">Data are presented as </w:t>
      </w:r>
      <w:r w:rsidR="0046790F">
        <w:rPr>
          <w:rFonts w:ascii="Times New Roman" w:hAnsi="Times New Roman" w:cs="Times New Roman" w:hint="eastAsia"/>
        </w:rPr>
        <w:t>r</w:t>
      </w:r>
      <w:r w:rsidR="0046790F" w:rsidRPr="0046790F">
        <w:rPr>
          <w:rFonts w:ascii="Times New Roman" w:hAnsi="Times New Roman" w:cs="Times New Roman"/>
        </w:rPr>
        <w:t xml:space="preserve">elative </w:t>
      </w:r>
      <w:r w:rsidR="0046790F">
        <w:rPr>
          <w:rFonts w:ascii="Times New Roman" w:hAnsi="Times New Roman" w:cs="Times New Roman" w:hint="eastAsia"/>
        </w:rPr>
        <w:t>r</w:t>
      </w:r>
      <w:r w:rsidR="0046790F" w:rsidRPr="0046790F">
        <w:rPr>
          <w:rFonts w:ascii="Times New Roman" w:hAnsi="Times New Roman" w:cs="Times New Roman"/>
        </w:rPr>
        <w:t>isk</w:t>
      </w:r>
      <w:r w:rsidR="002B30C3" w:rsidRPr="002B30C3">
        <w:rPr>
          <w:rFonts w:ascii="Times New Roman" w:hAnsi="Times New Roman" w:cs="Times New Roman"/>
        </w:rPr>
        <w:t xml:space="preserve"> </w:t>
      </w:r>
      <w:r w:rsidR="002B30C3" w:rsidRPr="002B30C3">
        <w:rPr>
          <w:rFonts w:ascii="Times New Roman" w:hAnsi="Times New Roman" w:cs="Times New Roman" w:hint="eastAsia"/>
        </w:rPr>
        <w:t>r</w:t>
      </w:r>
      <w:r w:rsidR="002B30C3" w:rsidRPr="002B30C3">
        <w:rPr>
          <w:rFonts w:ascii="Times New Roman" w:hAnsi="Times New Roman" w:cs="Times New Roman"/>
        </w:rPr>
        <w:t>atio</w:t>
      </w:r>
      <w:r w:rsidR="002B30C3" w:rsidRPr="002B30C3">
        <w:rPr>
          <w:rFonts w:ascii="Times New Roman" w:hAnsi="Times New Roman" w:cs="Times New Roman" w:hint="eastAsia"/>
        </w:rPr>
        <w:t>s</w:t>
      </w:r>
      <w:r w:rsidRPr="00811449">
        <w:rPr>
          <w:rFonts w:ascii="Times New Roman" w:hAnsi="Times New Roman" w:cs="Times New Roman"/>
        </w:rPr>
        <w:t xml:space="preserve"> (</w:t>
      </w:r>
      <w:r w:rsidR="0046790F">
        <w:rPr>
          <w:rFonts w:ascii="Times New Roman" w:hAnsi="Times New Roman" w:cs="Times New Roman" w:hint="eastAsia"/>
        </w:rPr>
        <w:t>RR</w:t>
      </w:r>
      <w:r w:rsidRPr="00811449">
        <w:rPr>
          <w:rFonts w:ascii="Times New Roman" w:hAnsi="Times New Roman" w:cs="Times New Roman"/>
        </w:rPr>
        <w:t>Rs) [95% CIs)] derived from multivariable logistic regression models. Model 1: unadjusted; Model 2: adjusted for age, sex, marital status, and education; Model 3: additionally adjusted for smoking, alcohol consumption, and physical activity. Abbreviations: CHARLS, China Health and Retirement Longitudinal Study; HRS, Health and Retirement Study; ND/NAO, non-dynapenia and non-abdominal obesity; D/NAO, dynapenia and non-abdominal obesity; ND/AO, non-dynapenia and abdominal obesity; D/AO, dynapenic abdominal obesity; PP-MM, physical-psychological multimorbidity; PC-MM, physical-cognitive multimorbidity; PPC-MM, physical-psychological-cognitive multimorbidity; Ref, reference group.</w:t>
      </w:r>
    </w:p>
    <w:sectPr w:rsidR="00811449" w:rsidRPr="00BA4AC4" w:rsidSect="00ED6D56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6C5CE" w14:textId="77777777" w:rsidR="00072835" w:rsidRDefault="00072835" w:rsidP="00E54D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0727A9" w14:textId="77777777" w:rsidR="00072835" w:rsidRDefault="00072835" w:rsidP="00E54D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47042" w14:textId="77777777" w:rsidR="00072835" w:rsidRDefault="00072835" w:rsidP="00E54D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2A52D7" w14:textId="77777777" w:rsidR="00072835" w:rsidRDefault="00072835" w:rsidP="00E54D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7E"/>
    <w:rsid w:val="00017EAD"/>
    <w:rsid w:val="00042359"/>
    <w:rsid w:val="00063895"/>
    <w:rsid w:val="00072835"/>
    <w:rsid w:val="00085E84"/>
    <w:rsid w:val="000D65B1"/>
    <w:rsid w:val="001322FC"/>
    <w:rsid w:val="001B43DE"/>
    <w:rsid w:val="00202EF7"/>
    <w:rsid w:val="00281146"/>
    <w:rsid w:val="002B30C3"/>
    <w:rsid w:val="002C30D3"/>
    <w:rsid w:val="00366C76"/>
    <w:rsid w:val="003834B8"/>
    <w:rsid w:val="003D3156"/>
    <w:rsid w:val="004277E8"/>
    <w:rsid w:val="0046790F"/>
    <w:rsid w:val="0048365B"/>
    <w:rsid w:val="004C406F"/>
    <w:rsid w:val="00555305"/>
    <w:rsid w:val="005B4755"/>
    <w:rsid w:val="006841A5"/>
    <w:rsid w:val="00687747"/>
    <w:rsid w:val="006A4131"/>
    <w:rsid w:val="006C2466"/>
    <w:rsid w:val="006E6F70"/>
    <w:rsid w:val="006F3896"/>
    <w:rsid w:val="007637BE"/>
    <w:rsid w:val="00776088"/>
    <w:rsid w:val="00790CB5"/>
    <w:rsid w:val="007D0B26"/>
    <w:rsid w:val="00811449"/>
    <w:rsid w:val="00821D7E"/>
    <w:rsid w:val="0084215C"/>
    <w:rsid w:val="008C62D3"/>
    <w:rsid w:val="008D1D6E"/>
    <w:rsid w:val="0096594A"/>
    <w:rsid w:val="009D0A7E"/>
    <w:rsid w:val="00A06A97"/>
    <w:rsid w:val="00AE7BC6"/>
    <w:rsid w:val="00B33F50"/>
    <w:rsid w:val="00BA4AC4"/>
    <w:rsid w:val="00C1421D"/>
    <w:rsid w:val="00C33EA0"/>
    <w:rsid w:val="00C77856"/>
    <w:rsid w:val="00E06EA7"/>
    <w:rsid w:val="00E321BB"/>
    <w:rsid w:val="00E3241A"/>
    <w:rsid w:val="00E54DBB"/>
    <w:rsid w:val="00E91A46"/>
    <w:rsid w:val="00ED6D56"/>
    <w:rsid w:val="00EE2126"/>
    <w:rsid w:val="00F00198"/>
    <w:rsid w:val="00F03AA2"/>
    <w:rsid w:val="00F24D3A"/>
    <w:rsid w:val="00F64337"/>
    <w:rsid w:val="00FE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4479F"/>
  <w15:chartTrackingRefBased/>
  <w15:docId w15:val="{149D7BDB-AE47-4A62-B112-678601B90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D3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1D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1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1D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1D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1D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1D7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1D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1D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1D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1D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1D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1D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1D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1D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1D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1D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1D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1D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1D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1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1D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1D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1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1D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1D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1D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1D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1D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1D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4D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4D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4D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4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可新</dc:creator>
  <cp:keywords/>
  <dc:description/>
  <cp:lastModifiedBy>王可新</cp:lastModifiedBy>
  <cp:revision>24</cp:revision>
  <dcterms:created xsi:type="dcterms:W3CDTF">2025-12-07T03:15:00Z</dcterms:created>
  <dcterms:modified xsi:type="dcterms:W3CDTF">2026-03-28T12:21:00Z</dcterms:modified>
</cp:coreProperties>
</file>